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lang w:val="en-US"/>
        </w:rPr>
      </w:pPr>
      <w:bookmarkStart w:id="0" w:name="OLE_LINK34"/>
      <w:bookmarkStart w:id="1" w:name="OLE_LINK33"/>
      <w:bookmarkEnd w:id="0"/>
      <w:bookmarkEnd w:id="1"/>
      <w:r>
        <w:rPr>
          <w:rFonts w:cs="Arial" w:ascii="Arial" w:hAnsi="Arial"/>
          <w:i/>
          <w:lang w:val="en-US"/>
        </w:rPr>
        <w:t>Supplementary Table 1</w:t>
      </w:r>
    </w:p>
    <w:tbl>
      <w:tblPr>
        <w:tblW w:w="97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402"/>
        <w:gridCol w:w="1275"/>
        <w:gridCol w:w="992"/>
        <w:gridCol w:w="992"/>
        <w:gridCol w:w="992"/>
        <w:gridCol w:w="99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Accession number (</w:t>
            </w:r>
            <w:r>
              <w:rPr>
                <w:rFonts w:cs="Arial" w:ascii="Arial" w:hAnsi="Arial"/>
                <w:b/>
                <w:sz w:val="16"/>
              </w:rPr>
              <w:t xml:space="preserve"> gi|</w:t>
            </w:r>
            <w:r>
              <w:rPr>
                <w:rFonts w:cs="Arial" w:ascii="Arial" w:hAnsi="Arial"/>
                <w:b/>
                <w:sz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Protein 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Common name/ Abbrev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Molecular weight (Kd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Gene Array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SILA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SD</w:t>
            </w:r>
            <w:r>
              <w:rPr>
                <w:rFonts w:cs="Arial" w:ascii="Arial" w:hAnsi="Arial"/>
                <w:b/>
                <w:sz w:val="16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95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yrosine 3-monooxygenase/tryptophan 5-monooxygenase activation protein, eta polypepti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YWHAH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93915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eptidyl arginine deiminase, type 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DI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,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8726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atty acid synth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AS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41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elsolin isoform a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S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3</w:t>
            </w:r>
          </w:p>
        </w:tc>
      </w:tr>
      <w:tr>
        <w:trPr>
          <w:trHeight w:val="32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1712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I1-associated protein 2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IAP2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559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eroxiredox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RDX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29876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droxymethylglutaryl-CoA synth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GC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5694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TP citrate lyase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C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640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lfide dehydrogenase lik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QRD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83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ridine monophosphate synth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M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1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ulli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UL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416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lutathione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37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hydropyrimidinase-lik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PYSL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78909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egulator of chromosome condensatio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C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127454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-aminoimidazole-4-carboxamide ribonucleotide formyltransferase/IMP cyclohydro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IC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61709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egulation of nuclear pre-mRNA domain containing 1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RD1A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93339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nosterol synth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77759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glutaminase 2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29372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AA0368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AA03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5434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nucleotide kinase 3'-phospha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NK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734860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mylo-1, 6-glucosidase, 4-alpha-glucanotransferase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,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501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ithin bgcn homolog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IB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7038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mutase family member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AM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90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splicing factor, arginine/serine-rich 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FRS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i|48255933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high-mobility group nucleosome binding doma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GN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3080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ptidase (mitochondrial processing) alph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MP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6165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ortin 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PO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5644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-ethylmaleimide-sensitive fac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S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725609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pidermal growth factor receptor isoform a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GF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7444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H1 histone family, member 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1F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9869995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ribosylglycinamide formyltransferase, phosphoribosylglycinamide synthetase, phosphoribosylaminoimidazole synthetase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RT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876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paraginyl-tRN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12748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annose 6 phosphate receptor binding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6PRB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3217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partite motif-containing 28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M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36707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initiation factor 3, subunit 9 eta, 116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3B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9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05123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oporin 133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P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49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keratin 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KRT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 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77088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arly endosome antigen 1, 162k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E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8597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sin V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3079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chaperonin containing TCP1, subunit 5 (epsil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CT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65712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ribosylformylglycinamidine synth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F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2160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yroid hormone receptor interactor 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P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360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chaperonin containing TCP1, subunit 7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CT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77090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XPA binding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XA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03013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ndoplasmic reticulum protein 29 isoform 1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RP29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9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46063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ortin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PO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79709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roline-5-carboxylate reductase 1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C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2695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roteasome 26S non-ATPase subunit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SMD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49107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TP synth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T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54316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D repeat domain 58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OC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72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K506 binding protein 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KBP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03737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ogen phosphorylase, liv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G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0319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cription elongation factor A 1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E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4554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aperonin containing TCP1, subunit 4 (delt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3187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in B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MN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4</w:t>
            </w:r>
          </w:p>
        </w:tc>
      </w:tr>
      <w:tr>
        <w:trPr>
          <w:trHeight w:val="30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0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 phosphatase 1, regulatory subunit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PP1R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4947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ginyl-tRN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37780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ROVE domain family, member 2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OVE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7272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tin specific peptidase 5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P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74168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265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RAN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76293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aperonin containing TCP1, subunit 8 (thet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24099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ysteinyl-tRNA synthetase isoform 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3208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plicing factor 3a, subunit 1, 120kDa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3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10280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DP-glucose ceramide glucosyltransferase-like 1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GCGL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6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29866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WD repeat domain 57 (U5 snRNP specifi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RNP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0192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ell division cycle 37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DC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51045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-acylaminoacyl-peptide hydro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E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33117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aperonin containing TCP1, subunit 6A isoform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6A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81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LA-B associated transcript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>
          <w:trHeight w:val="41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3002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KH domain containing, RNA binding, signal transduction associated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HDRBS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21784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ctivating signal cointegrator 1 complex subunit 3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RNP200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360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haperonin containing TCP1, subunit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CT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0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pine I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PN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16245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pothetical protein LOC232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AA06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67640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V-1 rev binding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R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884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oporin 155kDa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P1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26434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affold attachment factor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F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89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11211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plicing factor 3b, subunit 1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3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8632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T-complex protein 1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C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16685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denosine deaminase, RNA-specific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97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DP dissociation inhibitor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DI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574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fructokinase, musc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FK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830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rotein disulfide isomerase-associated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DIA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13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mall nuclear ribonucleoprotein polypeptide 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RP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65427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S1-lik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S1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5767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upstream binding transcription factor, RNA polymerase I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TF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25492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cine rich repeat containing 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RRC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55767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D finger protein 6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F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616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 disulfide-isomerase A3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IA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49762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al recognition particle 68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P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518070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ight junction protein 2 (zona occludens 2)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JP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66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mor protein, translationally-controlled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87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vinculin isoform VC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VC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0865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lpain 1, large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P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25593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D44 antigen isoform 1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D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0536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oatomer protein complex, subunit beta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P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5755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me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M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4777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annosidase, alpha, class 2A, member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N2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893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25 (mitochondrial carri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5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1038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chondrial import receptor Tom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MM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3209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olute carrier family 1 member 5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1A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51034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tin-activating enzyme E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77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in-like 6A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L6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497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oronin, actin binding protein, 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RO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542319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psilon subunit of coatomer protein complex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PE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78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IQ motif containing GTPase activating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IQGA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577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rohibi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H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7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phorin I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25648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ptin 9 isoform 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EPT9c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6149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cyl-Coenzyme A dehydrogenase family, member 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AD9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57469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daptor-related protein complex 2, beta 1 subunit isoform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B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835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lap structure-specific endonucle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E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43199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named protein prod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18817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highlight w:val="yellow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voltage-dependent anion channel 3 isoform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DAC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6112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e binding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RB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63845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TPase, Ca++ transporting, slow twitch 2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2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7019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lichyl-diphosphooligosaccharide-protein glycosyltransferase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OST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47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eukaryotic translation elongation factor 1 alpha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EF1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40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NAS complex locus GNAS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N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619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c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LE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40606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yosin, heavy polypeptide 10, non-musc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H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09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sein kinase 2, alpha prime polypepti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SNK2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281438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initiation factor 3, subunit 1 alpha, 35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3J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55998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uanine nucleotide-binding protein, beta-4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NB4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0675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ulin, gamma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G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721250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vesicle-associated membrane protein-associated protein A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PA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70298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z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Z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418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lutathione transf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ST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7354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ntromere protein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NP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5699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oronin, actin binding protein, 1C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RO1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111429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llin 4B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L4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82633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initiation factor 2 be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2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36168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mitotic apparatus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M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3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gel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GLN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5955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onit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O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4720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antigen identified by monoclonal antibody Ki-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KI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188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eta ac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ACT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79708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ortin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P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74735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rotein kinase C and casein kinase substrate in neurons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CSIN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49391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ibophorin II isoform 1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PN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i|2361886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deroflex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X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19635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DEAD/H (Asp-Glu-Ala-Asp/His) box polypeptide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DX3X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9688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DZ and LIM domain 7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LIM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31703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as-GTPase-activating protein SH3-domain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3BP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72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ibosomal protein S4, X-linked X isofor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4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3636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ptin 8 isoform 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EPT8c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34667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SERPINE1 mRNA binding protein 1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ERB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65262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pothetical protein LOC231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M120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2952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integrin alpha 2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ITG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38062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ysosomal-associated membrane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52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oes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S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-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2864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yruvate kinase, muscle isoform M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KM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43193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ticulon 4 isoform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TN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11920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opomyosin 3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PM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90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ccinia related kin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RK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210504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daptor-related protein complex 1, mu 1 subunit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1M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5731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nexin A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XA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78236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DEAH (Asp-Glu-Ala-His) box polypeptide 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HX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1496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hydroxyacetone kinas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A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3229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lectin 1 isoform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LE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62130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deroflexi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XN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61103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25 (mitochondrial carrier, Aralar), member 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5A1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62757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DP-N-acteylglucosamine pyrophosphoryl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A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0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74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619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tratricopeptide repeat domain 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1961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opomyosin 2 (beta)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PM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24093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H-domain containing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H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8540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high density lipoprotein 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HDL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50489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karyopherin alpha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OC728860 karyophe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136136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yrroline-5-carboxylate synthetase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LDH18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6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ibosomal protein L7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PL7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42905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EC22 vesicle trafficking protein homolog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C2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668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DEAD (Asp-Glu-Ala-Asp) box polypeptide 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X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48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elongation factor 1 gamm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EF1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515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initiation factor 3, subunit 3 gamma, 40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3H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5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eukaryotic translation initiation factor 3, subunit 5 epsilon, 47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IF3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52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initiation factor 3, subunit 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3C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234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OCIA domain containing 1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OCIA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0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849109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olute carrier family 25 member 24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5A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5429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aperon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P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8256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initiation factor 2, subunit 1 alpha, 35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2S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495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ysosomal-associated membrane protein 2 isoform A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049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21P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9190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6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744475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olute carrier family 3 (activators of dibasic and neutral amino acid transport), member 2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3A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4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41991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ryptophanyl-tRNA synthetase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188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in, alpha 1, skeletal musc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2643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H-domain containing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HD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47282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initiation factor 3, subunit 4 delta, 44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3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73559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rogrammed cell death 4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DCD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4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3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10539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similar to ribosomal protein L23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CG_16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43930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partyl-tRN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77084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tenin, alpha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CTNNA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1024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K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DC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7212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soleucyl-tRN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3129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57988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313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555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ibosomal protein S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P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61908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ignal peptidase complex subunit 2 homolog (S. cerevisia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CS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759259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pectrin, alpha, non-erythrocytic 1 (alpha-fodrin)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TAN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38225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pectrin, beta, non-erythrocytic 1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TB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23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R alpha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412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ranslocase of inner mitochondrial membrane 23 (yeast) homolo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M23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79523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brain abundant, membrane attached signal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SP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18881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ncer susceptibility candidate 1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9601264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enetetrahydrofolate dehydrogenase (NADP+ dependent) 1, methenyltetrahydrofolate cyclohydrolase, formyltetrahydrofolate synthetase, isoform CRA_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HFD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3128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0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10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40439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taphylococcal nuclease domain containing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N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986464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ransmembrane emp24 domain-containing protein 10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ED10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513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initiation factor 3, subunit 2 beta, 36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3I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52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eukaryotic translation initiation factor 3, subunit 6 48k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IF3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24104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utamyl-prolyl tRN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7444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guanine nucleotide binding protein (G protein), beta polypeptide 2-lik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NB2L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59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1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7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1001339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6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P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P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4119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48217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ll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L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77379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glucose-6-phosphate dehydrogenase isoform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6P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02852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henylalanyl-tRNA synthetase, beta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RS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480190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REDICTED: similar to ribosomal protein L18a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285053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3129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532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74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84538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nnexin A2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NX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9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43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cluster 2, H4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2H4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4302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ionyl-tRN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66778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myosin, heavy polypeptide 9, non-musc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YH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126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3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PL1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62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ibosomal protein L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PL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12909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protein 1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EM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80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lathrin heavy cha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LTC clath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0989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uclease sensitive element binding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BX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36778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poly(A) binding protein, cytoplasmic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ABP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74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ribonucleoside-diphosphate reductase M1 ch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R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672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3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90487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,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4550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45474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serine (or cysteine) proteinase inhibitor, clade H, member 1 precurs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ERPINH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4546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al peptidase complex subunit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C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814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named protein produ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X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30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pine I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PNE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45347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ukaryotic translation elongation factor 1 delta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EF1D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71868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ibosomal protein S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P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65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opomyosin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PM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359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-actin capping protein alpha-1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PZ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16093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partite motif-containing 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M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06357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ilamin A, alpha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L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4041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guanine nucleotide binding protein (G protein), alpha inhibiting activity polypeptid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NAI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611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25 (mitochondrial carri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5A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9918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exokinase 1 isoform HKI-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K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5203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etadher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TD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3129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2567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ctinin, alpha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ACTN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15804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ibosomal protein S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PS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6213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leucine-rich PPR motif-contain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RPPR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773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grammed cell death 8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IF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189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ctinin, alpha 1 isoform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CT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61416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elated RAS viral (r-ras) oncogene homolog 2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RAS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808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ysteine and glycine-rich protein 1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SR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74395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HNAK nucleoprotein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HNA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7738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cyl-tRN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48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unction plakoglob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J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,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318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ysyl-tRNA synthetase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07145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olute carrier family 25, member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LC25A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2031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toskeleton-associated protein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KAP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62077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nectin 1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T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986285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stin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7734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nexin VI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XA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9905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ilamin B, beta (actin binding protein 27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N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680532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amma filamin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LN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078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UDP-glucose dehydroge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UGD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,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5320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lin 1 isoform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QL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5185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veol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V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-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0505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ferlin isoform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10487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lutami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73443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olymerase I and transcript release fac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R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769449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YB binding protein 1a isoform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BBP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2529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elsolin-like capp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P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071056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SWI/SNF-related matrix-associated actin-dependent regulator of chromatin a4 isoform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MARCA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355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s-related nuclear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,1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SD, standard deviation (n = 2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bookmarkStart w:id="2" w:name="OLE_LINK34"/>
      <w:bookmarkStart w:id="3" w:name="OLE_LINK33"/>
      <w:bookmarkStart w:id="4" w:name="OLE_LINK34"/>
      <w:bookmarkStart w:id="5" w:name="OLE_LINK33"/>
      <w:bookmarkEnd w:id="4"/>
      <w:bookmarkEnd w:id="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8T12:26:00Z</dcterms:created>
  <dc:creator>jlluque</dc:creator>
  <dc:description/>
  <cp:keywords/>
  <dc:language>en-US</dc:language>
  <cp:lastModifiedBy>msanchezc</cp:lastModifiedBy>
  <cp:lastPrinted>2008-07-21T16:31:00Z</cp:lastPrinted>
  <dcterms:modified xsi:type="dcterms:W3CDTF">2011-01-17T17:54:00Z</dcterms:modified>
  <cp:revision>9</cp:revision>
  <dc:subject/>
  <dc:title>TABLE I</dc:title>
</cp:coreProperties>
</file>